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E13174" w14:textId="0F99C8A5" w:rsidR="00B51483" w:rsidRPr="0052405E" w:rsidRDefault="00154B4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</w:t>
      </w:r>
      <w:r w:rsidR="009B1A42" w:rsidRPr="0052405E">
        <w:rPr>
          <w:rFonts w:ascii="Times New Roman" w:hAnsi="Times New Roman" w:cs="Times New Roman"/>
          <w:b/>
          <w:sz w:val="24"/>
        </w:rPr>
        <w:t xml:space="preserve"> Table. </w:t>
      </w:r>
      <w:r w:rsidR="00B675F1">
        <w:rPr>
          <w:rFonts w:ascii="Times New Roman" w:hAnsi="Times New Roman" w:cs="Times New Roman"/>
          <w:b/>
          <w:sz w:val="24"/>
        </w:rPr>
        <w:t>Additional Measures Administered During Computer-based Baseline Assessment</w:t>
      </w:r>
      <w:bookmarkStart w:id="0" w:name="_GoBack"/>
      <w:bookmarkEnd w:id="0"/>
    </w:p>
    <w:tbl>
      <w:tblPr>
        <w:tblW w:w="96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608"/>
        <w:gridCol w:w="5040"/>
      </w:tblGrid>
      <w:tr w:rsidR="001521B5" w:rsidRPr="00112630" w14:paraId="75A600E2" w14:textId="77777777" w:rsidTr="00F53830">
        <w:trPr>
          <w:trHeight w:val="226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5D3233AA" w14:textId="77777777" w:rsidR="001521B5" w:rsidRPr="00112630" w:rsidRDefault="001521B5" w:rsidP="00F53830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9F4F69E" w14:textId="56E47EFA" w:rsidR="001521B5" w:rsidRPr="00112630" w:rsidRDefault="001521B5" w:rsidP="001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</w:t>
            </w:r>
            <w:r w:rsidR="00E67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)</w:t>
            </w:r>
          </w:p>
        </w:tc>
      </w:tr>
      <w:tr w:rsidR="001521B5" w:rsidRPr="00112630" w14:paraId="42A4595E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547969CD" w14:textId="01A1AC4B" w:rsidR="001521B5" w:rsidRPr="00112630" w:rsidRDefault="00B2769F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fter </w:t>
            </w:r>
            <w:r w:rsidR="00455537"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eriment </w:t>
            </w:r>
            <w:r w:rsidR="00455537"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s</w:t>
            </w:r>
          </w:p>
        </w:tc>
        <w:tc>
          <w:tcPr>
            <w:tcW w:w="5040" w:type="dxa"/>
            <w:shd w:val="clear" w:color="auto" w:fill="auto"/>
            <w:noWrap/>
          </w:tcPr>
          <w:p w14:paraId="50DCD356" w14:textId="1D281F7A" w:rsidR="001521B5" w:rsidRPr="00E67406" w:rsidRDefault="008800BC" w:rsidP="00B47C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ed for this study</w:t>
            </w:r>
          </w:p>
        </w:tc>
      </w:tr>
      <w:tr w:rsidR="001521B5" w:rsidRPr="00112630" w14:paraId="3341CB04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36053DCC" w14:textId="77777777" w:rsidR="001521B5" w:rsidRPr="00112630" w:rsidRDefault="00B2769F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Craving Questionnaire -  Short Form - Revised (ACQ-SF-R)</w:t>
            </w:r>
          </w:p>
        </w:tc>
        <w:tc>
          <w:tcPr>
            <w:tcW w:w="5040" w:type="dxa"/>
            <w:shd w:val="clear" w:color="auto" w:fill="auto"/>
            <w:noWrap/>
          </w:tcPr>
          <w:p w14:paraId="02207C00" w14:textId="4A7C4095" w:rsidR="00903896" w:rsidRPr="005919FE" w:rsidRDefault="00B2769F" w:rsidP="008A181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ton, Tiffany, &amp; Henningfield</w:t>
            </w:r>
            <w:r w:rsidR="00903896" w:rsidRPr="00591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5)</w:t>
            </w:r>
          </w:p>
        </w:tc>
      </w:tr>
      <w:tr w:rsidR="00F53830" w:rsidRPr="00112630" w14:paraId="3CF600A8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7E162913" w14:textId="58333D47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Interpretation Bias</w:t>
            </w:r>
          </w:p>
        </w:tc>
        <w:tc>
          <w:tcPr>
            <w:tcW w:w="5040" w:type="dxa"/>
            <w:shd w:val="clear" w:color="auto" w:fill="auto"/>
            <w:noWrap/>
          </w:tcPr>
          <w:p w14:paraId="3332BFD4" w14:textId="74567B75" w:rsidR="00F53830" w:rsidRPr="005919FE" w:rsidRDefault="005316D1" w:rsidP="005316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w, Portnow, Zhang, Salemink, Wier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amp; Teachman </w:t>
            </w:r>
            <w:r w:rsidRPr="00531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18)</w:t>
            </w:r>
          </w:p>
        </w:tc>
      </w:tr>
      <w:tr w:rsidR="00F53830" w:rsidRPr="00112630" w14:paraId="68AE077E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7B0A468C" w14:textId="109F5120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Purchase Task (APT)</w:t>
            </w:r>
          </w:p>
        </w:tc>
        <w:tc>
          <w:tcPr>
            <w:tcW w:w="5040" w:type="dxa"/>
            <w:shd w:val="clear" w:color="auto" w:fill="auto"/>
            <w:noWrap/>
          </w:tcPr>
          <w:p w14:paraId="5441502F" w14:textId="4AF801AE" w:rsidR="00F53830" w:rsidRDefault="00F53830" w:rsidP="00B47C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phy &amp; MacKillop (2006)</w:t>
            </w:r>
          </w:p>
        </w:tc>
      </w:tr>
      <w:tr w:rsidR="00F53830" w:rsidRPr="00112630" w14:paraId="0DDBC191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52BCA9C3" w14:textId="6403F6EA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-related compensatory behaviors</w:t>
            </w:r>
          </w:p>
        </w:tc>
        <w:tc>
          <w:tcPr>
            <w:tcW w:w="5040" w:type="dxa"/>
            <w:shd w:val="clear" w:color="auto" w:fill="auto"/>
            <w:noWrap/>
          </w:tcPr>
          <w:p w14:paraId="2AC976B5" w14:textId="0724513E" w:rsidR="00F53830" w:rsidRPr="00112630" w:rsidRDefault="00F53830" w:rsidP="008A181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 </w:t>
            </w: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 Forbush (2016)</w:t>
            </w:r>
          </w:p>
        </w:tc>
      </w:tr>
      <w:tr w:rsidR="00F53830" w:rsidRPr="00112630" w14:paraId="6005E437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1BAAAAC8" w14:textId="77777777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ef Big 5</w:t>
            </w:r>
          </w:p>
        </w:tc>
        <w:tc>
          <w:tcPr>
            <w:tcW w:w="5040" w:type="dxa"/>
            <w:shd w:val="clear" w:color="auto" w:fill="auto"/>
            <w:noWrap/>
          </w:tcPr>
          <w:p w14:paraId="7D667E3D" w14:textId="66DD894F" w:rsidR="00F53830" w:rsidRPr="00112630" w:rsidRDefault="00F53830" w:rsidP="008A181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mmstedt &amp; John </w:t>
            </w: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07)</w:t>
            </w:r>
          </w:p>
        </w:tc>
      </w:tr>
      <w:tr w:rsidR="00F53830" w:rsidRPr="00112630" w14:paraId="5F6B5842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1FF0E338" w14:textId="417AABB3" w:rsidR="00F53830" w:rsidRPr="00112630" w:rsidRDefault="00154B43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ing Identity C</w:t>
            </w:r>
            <w:r w:rsidR="00F53830"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ality</w:t>
            </w:r>
          </w:p>
        </w:tc>
        <w:tc>
          <w:tcPr>
            <w:tcW w:w="5040" w:type="dxa"/>
            <w:shd w:val="clear" w:color="auto" w:fill="auto"/>
            <w:noWrap/>
          </w:tcPr>
          <w:p w14:paraId="7749A5D2" w14:textId="28BE32CC" w:rsidR="00F53830" w:rsidRPr="00112630" w:rsidRDefault="00F53830" w:rsidP="00C32F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Lindgren, Ramirez, Namaky, Olin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&amp; Teachman </w:t>
            </w:r>
            <w:r w:rsidRPr="00C32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(2016)</w:t>
            </w:r>
          </w:p>
        </w:tc>
      </w:tr>
      <w:tr w:rsidR="00F53830" w:rsidRPr="00112630" w14:paraId="4828B6C7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27D9EE5E" w14:textId="77777777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icit Theory of Personality</w:t>
            </w:r>
          </w:p>
        </w:tc>
        <w:tc>
          <w:tcPr>
            <w:tcW w:w="5040" w:type="dxa"/>
            <w:shd w:val="clear" w:color="auto" w:fill="auto"/>
            <w:noWrap/>
          </w:tcPr>
          <w:p w14:paraId="6E9A447E" w14:textId="2AFBAE0D" w:rsidR="00F53830" w:rsidRPr="00112630" w:rsidRDefault="00F53830" w:rsidP="000E14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vy, Stroessner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amp; Dweck </w:t>
            </w: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98)</w:t>
            </w:r>
          </w:p>
          <w:p w14:paraId="2F428664" w14:textId="0BCED507" w:rsidR="00F53830" w:rsidRPr="00112630" w:rsidRDefault="00F53830" w:rsidP="000E14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ks, Stroessner, Dweck, 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erman </w:t>
            </w: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01)</w:t>
            </w:r>
          </w:p>
          <w:p w14:paraId="262A8478" w14:textId="30242EF1" w:rsidR="00F53830" w:rsidRPr="00112630" w:rsidRDefault="00F53830" w:rsidP="008A181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hiu, Hong, &amp; Dweck </w:t>
            </w: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1997)</w:t>
            </w:r>
          </w:p>
        </w:tc>
      </w:tr>
      <w:tr w:rsidR="00F53830" w:rsidRPr="00112630" w14:paraId="219AE048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5CF8B932" w14:textId="0A02673C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icit Theory of Personality - Alcohol Mindset and Drinking Problem Mindset Subscales</w:t>
            </w:r>
          </w:p>
        </w:tc>
        <w:tc>
          <w:tcPr>
            <w:tcW w:w="5040" w:type="dxa"/>
            <w:shd w:val="clear" w:color="auto" w:fill="auto"/>
            <w:noWrap/>
          </w:tcPr>
          <w:p w14:paraId="0F51EF86" w14:textId="77777777" w:rsidR="00F53830" w:rsidRPr="00112630" w:rsidRDefault="00F53830" w:rsidP="00532D7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ed for this study</w:t>
            </w:r>
          </w:p>
          <w:p w14:paraId="4CE5A940" w14:textId="0C062B1B" w:rsidR="00F53830" w:rsidRPr="00112630" w:rsidRDefault="00F53830" w:rsidP="00532D7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Adapted from Implicit Theory of Personality sources above]</w:t>
            </w:r>
          </w:p>
        </w:tc>
      </w:tr>
      <w:tr w:rsidR="00F53830" w:rsidRPr="00112630" w14:paraId="124310E6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08AE92F1" w14:textId="7FEC0752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tity/Frequency Scale (QF)</w:t>
            </w:r>
          </w:p>
        </w:tc>
        <w:tc>
          <w:tcPr>
            <w:tcW w:w="5040" w:type="dxa"/>
            <w:shd w:val="clear" w:color="auto" w:fill="auto"/>
            <w:noWrap/>
          </w:tcPr>
          <w:p w14:paraId="2C47EC7D" w14:textId="46E68A7C" w:rsidR="00F53830" w:rsidRPr="00B51483" w:rsidRDefault="00F53830" w:rsidP="000E14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er (1993)</w:t>
            </w:r>
          </w:p>
          <w:p w14:paraId="5E482F15" w14:textId="606225E8" w:rsidR="00F53830" w:rsidRPr="00B51483" w:rsidRDefault="00F53830" w:rsidP="008A181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latt, Baer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amp; Larimer </w:t>
            </w:r>
            <w:r w:rsidRPr="00B51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95)</w:t>
            </w:r>
          </w:p>
        </w:tc>
      </w:tr>
      <w:tr w:rsidR="00F53830" w:rsidRPr="00112630" w14:paraId="130592B9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4552FFEB" w14:textId="2FFDE3F3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ative Response Scale (RRS-10)</w:t>
            </w:r>
          </w:p>
        </w:tc>
        <w:tc>
          <w:tcPr>
            <w:tcW w:w="5040" w:type="dxa"/>
            <w:shd w:val="clear" w:color="auto" w:fill="auto"/>
            <w:noWrap/>
          </w:tcPr>
          <w:p w14:paraId="1C30B111" w14:textId="7AB8EB72" w:rsidR="00F53830" w:rsidRPr="00B51483" w:rsidRDefault="00F53830" w:rsidP="008A181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ynor, Gonzalez, &amp; Nolen-Hoekse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1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03)</w:t>
            </w:r>
          </w:p>
        </w:tc>
      </w:tr>
      <w:tr w:rsidR="00F53830" w:rsidRPr="00112630" w14:paraId="57F5D349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57DA89DD" w14:textId="77777777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ontrol Scale (SCS)</w:t>
            </w:r>
          </w:p>
        </w:tc>
        <w:tc>
          <w:tcPr>
            <w:tcW w:w="5040" w:type="dxa"/>
            <w:shd w:val="clear" w:color="auto" w:fill="auto"/>
            <w:noWrap/>
          </w:tcPr>
          <w:p w14:paraId="75E7C823" w14:textId="3ED3D20A" w:rsidR="00F53830" w:rsidRPr="00B51483" w:rsidRDefault="00F53830" w:rsidP="008A181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ney, Baumeister, &amp; Boone (2004)</w:t>
            </w:r>
          </w:p>
        </w:tc>
      </w:tr>
      <w:tr w:rsidR="00F53830" w:rsidRPr="00112630" w14:paraId="103FAAF6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0CB77901" w14:textId="43667869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ntic differential items</w:t>
            </w:r>
          </w:p>
        </w:tc>
        <w:tc>
          <w:tcPr>
            <w:tcW w:w="5040" w:type="dxa"/>
            <w:shd w:val="clear" w:color="auto" w:fill="auto"/>
            <w:noWrap/>
          </w:tcPr>
          <w:p w14:paraId="75A9DAE6" w14:textId="59AE3046" w:rsidR="00F53830" w:rsidRPr="00B51483" w:rsidRDefault="00F53830" w:rsidP="008A181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Adapted from] Nosek, Greenwald, &amp; Banaji (2007)</w:t>
            </w:r>
          </w:p>
        </w:tc>
      </w:tr>
      <w:tr w:rsidR="00F53830" w:rsidRPr="00112630" w14:paraId="09FC89AD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758E4727" w14:textId="77777777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 Motivation for Alcohol Control (SM-A)</w:t>
            </w:r>
          </w:p>
        </w:tc>
        <w:tc>
          <w:tcPr>
            <w:tcW w:w="5040" w:type="dxa"/>
            <w:shd w:val="clear" w:color="auto" w:fill="auto"/>
            <w:noWrap/>
          </w:tcPr>
          <w:p w14:paraId="6E4C8E50" w14:textId="5DA5A933" w:rsidR="00F53830" w:rsidRPr="00112630" w:rsidRDefault="00F53830" w:rsidP="008A181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inson, Kavanagh, Connor, M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 Andrade (2016)</w:t>
            </w:r>
          </w:p>
        </w:tc>
      </w:tr>
      <w:tr w:rsidR="00F53830" w:rsidRPr="00112630" w14:paraId="34538BDE" w14:textId="77777777" w:rsidTr="00F53830">
        <w:trPr>
          <w:trHeight w:val="144"/>
        </w:trPr>
        <w:tc>
          <w:tcPr>
            <w:tcW w:w="4608" w:type="dxa"/>
            <w:shd w:val="clear" w:color="auto" w:fill="auto"/>
            <w:noWrap/>
          </w:tcPr>
          <w:p w14:paraId="383A7A01" w14:textId="2B62DA95" w:rsidR="00F53830" w:rsidRPr="00112630" w:rsidRDefault="00F53830" w:rsidP="00F53830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2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ce Use Risk Profile Scale (SURPS)</w:t>
            </w:r>
          </w:p>
        </w:tc>
        <w:tc>
          <w:tcPr>
            <w:tcW w:w="5040" w:type="dxa"/>
            <w:shd w:val="clear" w:color="auto" w:fill="auto"/>
            <w:noWrap/>
          </w:tcPr>
          <w:p w14:paraId="36674F22" w14:textId="6AEF801A" w:rsidR="00F53830" w:rsidRPr="00112630" w:rsidRDefault="00F53830" w:rsidP="008A181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icik, Stewart, Pihl, &amp; Conrod (2009)</w:t>
            </w:r>
          </w:p>
        </w:tc>
      </w:tr>
    </w:tbl>
    <w:p w14:paraId="165887FC" w14:textId="77777777" w:rsidR="004643EE" w:rsidRPr="00112630" w:rsidRDefault="004643EE">
      <w:pPr>
        <w:rPr>
          <w:rFonts w:ascii="Times New Roman" w:hAnsi="Times New Roman" w:cs="Times New Roman"/>
          <w:sz w:val="24"/>
          <w:szCs w:val="24"/>
        </w:rPr>
      </w:pPr>
    </w:p>
    <w:sectPr w:rsidR="004643EE" w:rsidRPr="00112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84099"/>
    <w:multiLevelType w:val="hybridMultilevel"/>
    <w:tmpl w:val="E68659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ED58E4"/>
    <w:multiLevelType w:val="hybridMultilevel"/>
    <w:tmpl w:val="D9728B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CF6BBF"/>
    <w:multiLevelType w:val="hybridMultilevel"/>
    <w:tmpl w:val="3110C2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786079"/>
    <w:multiLevelType w:val="hybridMultilevel"/>
    <w:tmpl w:val="B05416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0EA329A"/>
    <w:multiLevelType w:val="hybridMultilevel"/>
    <w:tmpl w:val="5C824978"/>
    <w:lvl w:ilvl="0" w:tplc="BFBADC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1B5"/>
    <w:rsid w:val="00067A90"/>
    <w:rsid w:val="000E1479"/>
    <w:rsid w:val="00112630"/>
    <w:rsid w:val="001521B5"/>
    <w:rsid w:val="00154B43"/>
    <w:rsid w:val="0019677B"/>
    <w:rsid w:val="00455537"/>
    <w:rsid w:val="004643EE"/>
    <w:rsid w:val="00494995"/>
    <w:rsid w:val="0052405E"/>
    <w:rsid w:val="005316D1"/>
    <w:rsid w:val="00532D71"/>
    <w:rsid w:val="005919FE"/>
    <w:rsid w:val="0061336C"/>
    <w:rsid w:val="006C1DE5"/>
    <w:rsid w:val="007830F6"/>
    <w:rsid w:val="007E7354"/>
    <w:rsid w:val="008402B7"/>
    <w:rsid w:val="008800BC"/>
    <w:rsid w:val="008801E4"/>
    <w:rsid w:val="008A1819"/>
    <w:rsid w:val="00903896"/>
    <w:rsid w:val="009B1A42"/>
    <w:rsid w:val="009D1E34"/>
    <w:rsid w:val="00A256E5"/>
    <w:rsid w:val="00AA33BC"/>
    <w:rsid w:val="00AC6C53"/>
    <w:rsid w:val="00B1130B"/>
    <w:rsid w:val="00B2769F"/>
    <w:rsid w:val="00B47C2A"/>
    <w:rsid w:val="00B51483"/>
    <w:rsid w:val="00B5576D"/>
    <w:rsid w:val="00B675F1"/>
    <w:rsid w:val="00BD4EE9"/>
    <w:rsid w:val="00C32F5D"/>
    <w:rsid w:val="00DA1E32"/>
    <w:rsid w:val="00E67406"/>
    <w:rsid w:val="00F51728"/>
    <w:rsid w:val="00F5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545D4"/>
  <w15:docId w15:val="{15376CF0-A48E-411A-878B-33C7C37EB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1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2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D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D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63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edicine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ct Self</dc:creator>
  <cp:keywords/>
  <dc:description/>
  <cp:lastModifiedBy>Kristen Lindgren</cp:lastModifiedBy>
  <cp:revision>2</cp:revision>
  <dcterms:created xsi:type="dcterms:W3CDTF">2018-12-05T01:18:00Z</dcterms:created>
  <dcterms:modified xsi:type="dcterms:W3CDTF">2018-12-12T21:55:00Z</dcterms:modified>
</cp:coreProperties>
</file>